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4E5EC" w14:textId="116B231F" w:rsidR="00EF06A2" w:rsidRDefault="00EF06A2" w:rsidP="005C01C2">
      <w:pPr>
        <w:pStyle w:val="Heading1"/>
      </w:pPr>
      <w:r w:rsidRPr="009B78B0">
        <w:t>WHO Trial Registration Data Set (TRDS)</w:t>
      </w:r>
      <w:r w:rsidR="00044360" w:rsidRPr="009B78B0">
        <w:t xml:space="preserve"> </w:t>
      </w:r>
    </w:p>
    <w:p w14:paraId="346F6FF9" w14:textId="6B99DF57" w:rsidR="00C35B2F" w:rsidRPr="00BD4806" w:rsidRDefault="00C35B2F" w:rsidP="00C35B2F">
      <w:pPr>
        <w:rPr>
          <w:rFonts w:ascii="Calibri" w:hAnsi="Calibri" w:cs="Calibri"/>
          <w:sz w:val="22"/>
          <w:szCs w:val="22"/>
        </w:rPr>
      </w:pPr>
      <w:r w:rsidRPr="00C35B2F">
        <w:rPr>
          <w:rFonts w:ascii="Calibri" w:hAnsi="Calibri" w:cs="Calibri"/>
          <w:sz w:val="22"/>
          <w:szCs w:val="22"/>
        </w:rPr>
        <w:t>A home-based, multidisciplinary liver optimisation program for the first 28 days after an admission for acute-on-chronic liver failure (LivR Well): a protocol for a randomised controlled trial</w:t>
      </w:r>
    </w:p>
    <w:p w14:paraId="230D199A" w14:textId="77777777" w:rsidR="00BE39AE" w:rsidRPr="009B78B0" w:rsidRDefault="00BE39AE" w:rsidP="00EF06A2">
      <w:pPr>
        <w:rPr>
          <w:rFonts w:ascii="Calibri" w:hAnsi="Calibri" w:cs="Calibri"/>
          <w:sz w:val="22"/>
          <w:szCs w:val="22"/>
        </w:rPr>
      </w:pPr>
    </w:p>
    <w:p w14:paraId="7AC1051C" w14:textId="77777777" w:rsidR="008479EE" w:rsidRPr="008479EE" w:rsidRDefault="00EF06A2" w:rsidP="00567704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5F4389">
        <w:rPr>
          <w:rFonts w:ascii="Calibri" w:hAnsi="Calibri" w:cs="Calibri"/>
          <w:sz w:val="22"/>
          <w:szCs w:val="22"/>
        </w:rPr>
        <w:t>Primary registry and Trial Identifying Number</w:t>
      </w:r>
    </w:p>
    <w:p w14:paraId="38153938" w14:textId="1D7A5FFC" w:rsidR="00EF06A2" w:rsidRPr="005F4389" w:rsidRDefault="005F4389" w:rsidP="00567704">
      <w:pPr>
        <w:pStyle w:val="ListParagraph"/>
        <w:numPr>
          <w:ilvl w:val="1"/>
          <w:numId w:val="6"/>
        </w:numPr>
        <w:rPr>
          <w:sz w:val="22"/>
          <w:szCs w:val="22"/>
        </w:rPr>
      </w:pPr>
      <w:r w:rsidRPr="005F4389">
        <w:rPr>
          <w:sz w:val="22"/>
          <w:szCs w:val="22"/>
        </w:rPr>
        <w:t>Australian New Zealand Clinical Trials Registry (ANZCTR)</w:t>
      </w:r>
      <w:r>
        <w:rPr>
          <w:sz w:val="22"/>
          <w:szCs w:val="22"/>
        </w:rPr>
        <w:br/>
      </w:r>
      <w:r w:rsidRPr="005F4389">
        <w:rPr>
          <w:sz w:val="22"/>
          <w:szCs w:val="22"/>
        </w:rPr>
        <w:t>Trial ID: ACTRN12621001703897</w:t>
      </w:r>
    </w:p>
    <w:p w14:paraId="07901AB5" w14:textId="77777777" w:rsidR="008479EE" w:rsidRDefault="00EF06A2" w:rsidP="00567704">
      <w:pPr>
        <w:pStyle w:val="ListParagraph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Date of registration</w:t>
      </w:r>
    </w:p>
    <w:p w14:paraId="2140F2CF" w14:textId="09CC8ED4" w:rsidR="00EF06A2" w:rsidRPr="009B78B0" w:rsidRDefault="005F4389" w:rsidP="00567704">
      <w:pPr>
        <w:pStyle w:val="ListParagraph"/>
        <w:numPr>
          <w:ilvl w:val="1"/>
          <w:numId w:val="6"/>
        </w:numPr>
        <w:rPr>
          <w:rFonts w:ascii="Calibri" w:hAnsi="Calibri" w:cs="Calibri"/>
          <w:sz w:val="22"/>
          <w:szCs w:val="22"/>
        </w:rPr>
      </w:pPr>
      <w:r w:rsidRPr="00A44FB0">
        <w:rPr>
          <w:sz w:val="22"/>
          <w:szCs w:val="22"/>
        </w:rPr>
        <w:t>13/12/2021</w:t>
      </w:r>
    </w:p>
    <w:p w14:paraId="19455F10" w14:textId="77777777" w:rsidR="008479EE" w:rsidRDefault="00EF06A2" w:rsidP="00567704">
      <w:pPr>
        <w:pStyle w:val="ListParagraph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Secondary identifying numbers</w:t>
      </w:r>
    </w:p>
    <w:p w14:paraId="53AFC464" w14:textId="1B5EA750" w:rsidR="00EF06A2" w:rsidRPr="009B78B0" w:rsidRDefault="00E211D2" w:rsidP="008479EE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N/A</w:t>
      </w:r>
    </w:p>
    <w:p w14:paraId="657871C2" w14:textId="77777777" w:rsidR="008479EE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Sources of monetary or material support</w:t>
      </w:r>
    </w:p>
    <w:p w14:paraId="190E1E53" w14:textId="3D9703C5" w:rsidR="00EF06A2" w:rsidRPr="009B78B0" w:rsidRDefault="00E211D2" w:rsidP="008479EE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N/A</w:t>
      </w:r>
    </w:p>
    <w:p w14:paraId="42F1B231" w14:textId="77777777" w:rsidR="008479EE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Primary sponsor</w:t>
      </w:r>
    </w:p>
    <w:p w14:paraId="4DAE2281" w14:textId="6BEB74EE" w:rsidR="00EF06A2" w:rsidRPr="009B78B0" w:rsidRDefault="00E211D2" w:rsidP="008479EE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N/A</w:t>
      </w:r>
    </w:p>
    <w:p w14:paraId="59C82E2B" w14:textId="77777777" w:rsidR="008479EE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Secondary sponsors</w:t>
      </w:r>
    </w:p>
    <w:p w14:paraId="2C6E8C3A" w14:textId="35355344" w:rsidR="00EF06A2" w:rsidRPr="009B78B0" w:rsidRDefault="00E211D2" w:rsidP="008479EE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N/A</w:t>
      </w:r>
    </w:p>
    <w:p w14:paraId="2890BE12" w14:textId="77777777" w:rsidR="008479EE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Contact for public queries.</w:t>
      </w:r>
    </w:p>
    <w:p w14:paraId="28064CFC" w14:textId="3DC77999" w:rsidR="00EF06A2" w:rsidRPr="009B78B0" w:rsidRDefault="00EF06A2" w:rsidP="008479EE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A/Prof Suong Le</w:t>
      </w:r>
    </w:p>
    <w:p w14:paraId="4AAB3E31" w14:textId="77777777" w:rsidR="008479EE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Contact for scientific queries</w:t>
      </w:r>
    </w:p>
    <w:p w14:paraId="14C43711" w14:textId="76BCF90C" w:rsidR="00EF06A2" w:rsidRPr="009B78B0" w:rsidRDefault="00EF06A2" w:rsidP="008479EE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 xml:space="preserve">A/Prof Suong Le (Principal Investigator) </w:t>
      </w:r>
    </w:p>
    <w:p w14:paraId="43ED6613" w14:textId="77777777" w:rsidR="008479EE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Public title</w:t>
      </w:r>
    </w:p>
    <w:p w14:paraId="468140A5" w14:textId="665E1F8E" w:rsidR="00EF06A2" w:rsidRPr="009B78B0" w:rsidRDefault="00363BBE" w:rsidP="008479EE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LivR Well</w:t>
      </w:r>
    </w:p>
    <w:p w14:paraId="28BF8AFE" w14:textId="77777777" w:rsidR="008479EE" w:rsidRDefault="00EF06A2" w:rsidP="00805D76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Scientific title</w:t>
      </w:r>
    </w:p>
    <w:p w14:paraId="683703D4" w14:textId="43F8541C" w:rsidR="00805D76" w:rsidRPr="008479EE" w:rsidRDefault="00805D76" w:rsidP="008479EE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8479EE">
        <w:rPr>
          <w:rFonts w:ascii="Calibri" w:hAnsi="Calibri" w:cs="Calibri"/>
          <w:sz w:val="22"/>
          <w:szCs w:val="22"/>
        </w:rPr>
        <w:t>A home-based, multidisciplinary liver optimisation program for the first 28 days after an admission for acute-on-chronic liver failure (LivR Well): a protocol for a randomised controlled trial</w:t>
      </w:r>
    </w:p>
    <w:p w14:paraId="1B283BAF" w14:textId="77777777" w:rsidR="008479EE" w:rsidRDefault="00EF06A2" w:rsidP="00805D76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Countries of recruitment</w:t>
      </w:r>
    </w:p>
    <w:p w14:paraId="1532FC40" w14:textId="2E5F5AB9" w:rsidR="00EF06A2" w:rsidRPr="008479EE" w:rsidRDefault="00EF06A2" w:rsidP="008479EE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8479EE">
        <w:rPr>
          <w:rFonts w:ascii="Calibri" w:hAnsi="Calibri" w:cs="Calibri"/>
          <w:sz w:val="22"/>
          <w:szCs w:val="22"/>
        </w:rPr>
        <w:t>Australia only (</w:t>
      </w:r>
      <w:proofErr w:type="gramStart"/>
      <w:r w:rsidRPr="008479EE">
        <w:rPr>
          <w:rFonts w:ascii="Calibri" w:hAnsi="Calibri" w:cs="Calibri"/>
          <w:sz w:val="22"/>
          <w:szCs w:val="22"/>
        </w:rPr>
        <w:t>single-centre</w:t>
      </w:r>
      <w:proofErr w:type="gramEnd"/>
      <w:r w:rsidRPr="008479EE">
        <w:rPr>
          <w:rFonts w:ascii="Calibri" w:hAnsi="Calibri" w:cs="Calibri"/>
          <w:sz w:val="22"/>
          <w:szCs w:val="22"/>
        </w:rPr>
        <w:t>)</w:t>
      </w:r>
    </w:p>
    <w:p w14:paraId="5CBAFE17" w14:textId="77777777" w:rsidR="008479EE" w:rsidRDefault="00EF06A2" w:rsidP="00805D76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Health condition studied</w:t>
      </w:r>
    </w:p>
    <w:p w14:paraId="6003E915" w14:textId="7A20F098" w:rsidR="00EF06A2" w:rsidRPr="008479EE" w:rsidRDefault="00EF06A2" w:rsidP="008479EE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8479EE">
        <w:rPr>
          <w:rFonts w:ascii="Calibri" w:hAnsi="Calibri" w:cs="Calibri"/>
          <w:sz w:val="22"/>
          <w:szCs w:val="22"/>
        </w:rPr>
        <w:t>Decompensated chronic liver disease</w:t>
      </w:r>
    </w:p>
    <w:p w14:paraId="75B3EBB7" w14:textId="77777777" w:rsidR="008479EE" w:rsidRDefault="00EF06A2" w:rsidP="00805D76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Intervention</w:t>
      </w:r>
    </w:p>
    <w:p w14:paraId="1111AF8F" w14:textId="68112B38" w:rsidR="00EF06A2" w:rsidRPr="008479EE" w:rsidRDefault="00EF06A2" w:rsidP="008479EE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8479EE">
        <w:rPr>
          <w:rFonts w:ascii="Calibri" w:hAnsi="Calibri" w:cs="Calibri"/>
          <w:sz w:val="22"/>
          <w:szCs w:val="22"/>
        </w:rPr>
        <w:t xml:space="preserve">LivR Well – a coordinated, home-based multidisciplinary </w:t>
      </w:r>
      <w:proofErr w:type="gramStart"/>
      <w:r w:rsidRPr="008479EE">
        <w:rPr>
          <w:rFonts w:ascii="Calibri" w:hAnsi="Calibri" w:cs="Calibri"/>
          <w:sz w:val="22"/>
          <w:szCs w:val="22"/>
        </w:rPr>
        <w:t>28 day</w:t>
      </w:r>
      <w:proofErr w:type="gramEnd"/>
      <w:r w:rsidRPr="008479EE">
        <w:rPr>
          <w:rFonts w:ascii="Calibri" w:hAnsi="Calibri" w:cs="Calibri"/>
          <w:sz w:val="22"/>
          <w:szCs w:val="22"/>
        </w:rPr>
        <w:t xml:space="preserve"> program for patients recently admitted with acute on chronic liver failure including medical, nursing, pharmacy, dietetic and physiotherapy support</w:t>
      </w:r>
      <w:r w:rsidRPr="008479EE">
        <w:rPr>
          <w:rFonts w:ascii="Calibri" w:hAnsi="Calibri" w:cs="Calibri"/>
          <w:sz w:val="22"/>
          <w:szCs w:val="22"/>
        </w:rPr>
        <w:br/>
        <w:t xml:space="preserve">The control arm will be standard ambulatory care following discharge including medical review and nursing coordination. </w:t>
      </w:r>
    </w:p>
    <w:p w14:paraId="6E88CE1F" w14:textId="77777777" w:rsidR="00EF06A2" w:rsidRPr="009B78B0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Key inclusion/exclusion criteria</w:t>
      </w:r>
    </w:p>
    <w:p w14:paraId="11587EEA" w14:textId="77777777" w:rsidR="00EF06A2" w:rsidRPr="009B78B0" w:rsidRDefault="00EF06A2" w:rsidP="00805D76">
      <w:p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Inclusion:</w:t>
      </w:r>
    </w:p>
    <w:p w14:paraId="2599C7BF" w14:textId="77777777" w:rsidR="00555D29" w:rsidRPr="009B78B0" w:rsidRDefault="00555D29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Adult patients with previous or current hepatic decompensation complicated by organ failure</w:t>
      </w:r>
    </w:p>
    <w:p w14:paraId="1790A3DC" w14:textId="45340347" w:rsidR="00555D29" w:rsidRPr="009B78B0" w:rsidRDefault="00555D29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Diagnosis of acute-on-chronic liver failure (ACLF) using the European Foundation of the Study of Liver Failure using the Chronic Liver Failure criteria (EF-CLIF) and which includes age and white cell count. Severity is graded according to the number of organ failures (Tables 1 &amp; 2)</w:t>
      </w:r>
      <w:r w:rsidRPr="009B78B0">
        <w:rPr>
          <w:rFonts w:ascii="Calibri" w:hAnsi="Calibri" w:cs="Calibri"/>
          <w:sz w:val="22"/>
          <w:szCs w:val="22"/>
        </w:rPr>
        <w:fldChar w:fldCharType="begin"/>
      </w:r>
      <w:r w:rsidRPr="009B78B0">
        <w:rPr>
          <w:rFonts w:ascii="Calibri" w:hAnsi="Calibri" w:cs="Calibri"/>
          <w:sz w:val="22"/>
          <w:szCs w:val="22"/>
        </w:rPr>
        <w:instrText xml:space="preserve"> ADDIN EN.CITE &lt;EndNote&gt;&lt;Cite&gt;&lt;Author&gt;Arroyo&lt;/Author&gt;&lt;Year&gt;2015&lt;/Year&gt;&lt;IDText&gt;Acute-on-chronic liver failure: A new syndrome that will re-classify cirrhosis&lt;/IDText&gt;&lt;DisplayText&gt;(17)&lt;/DisplayText&gt;&lt;record&gt;&lt;urls&gt;&lt;related-urls&gt;&lt;url&gt;https://doi.org/10.1016/j.jhep.2014.11.045&lt;/url&gt;&lt;/related-urls&gt;&lt;/urls&gt;&lt;isbn&gt;0168-8278&lt;/isbn&gt;&lt;titles&gt;&lt;title&gt;Acute-on-chronic liver failure: A new syndrome that will re-classify cirrhosis&lt;/title&gt;&lt;secondary-title&gt;Journal of Hepatology&lt;/secondary-title&gt;&lt;/titles&gt;&lt;pages&gt;S131-S143&lt;/pages&gt;&lt;number&gt;1&lt;/number&gt;&lt;access-date&gt;2021/08/28&lt;/access-date&gt;&lt;contributors&gt;&lt;authors&gt;&lt;author&gt;Arroyo, Vicente&lt;/author&gt;&lt;author&gt;Moreau, Richard&lt;/author&gt;&lt;author&gt;Jalan, Rajiv&lt;/author&gt;&lt;author&gt;Ginès, Pere&lt;/author&gt;&lt;/authors&gt;&lt;/contributors&gt;&lt;added-date format="utc"&gt;1630196031&lt;/added-date&gt;&lt;ref-type name="Journal Article"&gt;17&lt;/ref-type&gt;&lt;dates&gt;&lt;year&gt;2015&lt;/year&gt;&lt;/dates&gt;&lt;rec-number&gt;325&lt;/rec-number&gt;&lt;publisher&gt;Elsevier&lt;/publisher&gt;&lt;last-updated-date format="utc"&gt;1630196031&lt;/last-updated-date&gt;&lt;electronic-resource-num&gt;10.1016/j.jhep.2014.11.045&lt;/electronic-resource-num&gt;&lt;volume&gt;62&lt;/volume&gt;&lt;/record&gt;&lt;/Cite&gt;&lt;/EndNote&gt;</w:instrText>
      </w:r>
      <w:r w:rsidRPr="009B78B0">
        <w:rPr>
          <w:rFonts w:ascii="Calibri" w:hAnsi="Calibri" w:cs="Calibri"/>
          <w:sz w:val="22"/>
          <w:szCs w:val="22"/>
        </w:rPr>
        <w:fldChar w:fldCharType="separate"/>
      </w:r>
      <w:r w:rsidRPr="009B78B0">
        <w:rPr>
          <w:rFonts w:ascii="Calibri" w:hAnsi="Calibri" w:cs="Calibri"/>
          <w:noProof/>
          <w:sz w:val="22"/>
          <w:szCs w:val="22"/>
        </w:rPr>
        <w:t>(17)</w:t>
      </w:r>
      <w:r w:rsidRPr="009B78B0">
        <w:rPr>
          <w:rFonts w:ascii="Calibri" w:hAnsi="Calibri" w:cs="Calibri"/>
          <w:sz w:val="22"/>
          <w:szCs w:val="22"/>
        </w:rPr>
        <w:fldChar w:fldCharType="end"/>
      </w:r>
      <w:r w:rsidRPr="009B78B0">
        <w:rPr>
          <w:rFonts w:ascii="Calibri" w:hAnsi="Calibri" w:cs="Calibri"/>
          <w:sz w:val="22"/>
          <w:szCs w:val="22"/>
        </w:rPr>
        <w:t>.</w:t>
      </w:r>
    </w:p>
    <w:p w14:paraId="22EAEE9D" w14:textId="77777777" w:rsidR="00555D29" w:rsidRPr="009B78B0" w:rsidRDefault="00555D29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Requiring consultation from ≥3 allied health clinicians (Table 3)</w:t>
      </w:r>
    </w:p>
    <w:p w14:paraId="11D4833E" w14:textId="77777777" w:rsidR="00EF06A2" w:rsidRPr="009B78B0" w:rsidRDefault="00EF06A2" w:rsidP="00805D76">
      <w:p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Exclusion</w:t>
      </w:r>
    </w:p>
    <w:p w14:paraId="6F8650BE" w14:textId="58D7A690" w:rsidR="00FA0594" w:rsidRPr="009B78B0" w:rsidRDefault="00FA0594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Not meeting EF-CLIF ACLF criteria</w:t>
      </w:r>
    </w:p>
    <w:p w14:paraId="658E7582" w14:textId="7BE7326C" w:rsidR="00CA6A06" w:rsidRPr="009B78B0" w:rsidRDefault="00CA6A06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Greater than grade 2 hepatic encephalopathy</w:t>
      </w:r>
    </w:p>
    <w:p w14:paraId="253EF191" w14:textId="77777777" w:rsidR="00CA6A06" w:rsidRPr="009B78B0" w:rsidRDefault="00CA6A06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Severe chronic extrahepatic disease</w:t>
      </w:r>
    </w:p>
    <w:p w14:paraId="7AC60C62" w14:textId="77777777" w:rsidR="00CA6A06" w:rsidRPr="009B78B0" w:rsidRDefault="00CA6A06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Human immunodeficiency virus (HIV) or ongoing immunosuppressive treatments</w:t>
      </w:r>
    </w:p>
    <w:p w14:paraId="1AD5FB19" w14:textId="77777777" w:rsidR="00CA6A06" w:rsidRPr="009B78B0" w:rsidRDefault="00CA6A06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Admission for scheduled procedure or treatment</w:t>
      </w:r>
    </w:p>
    <w:p w14:paraId="1E0EAC5A" w14:textId="77777777" w:rsidR="00CA6A06" w:rsidRPr="009B78B0" w:rsidRDefault="00CA6A06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Moribund or receiving end-of-life care</w:t>
      </w:r>
    </w:p>
    <w:p w14:paraId="33F6AA00" w14:textId="77777777" w:rsidR="00CA6A06" w:rsidRPr="009B78B0" w:rsidRDefault="00CA6A06" w:rsidP="00805D76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sz w:val="22"/>
          <w:szCs w:val="22"/>
          <w:lang w:eastAsia="en-GB"/>
        </w:rPr>
      </w:pPr>
      <w:r w:rsidRPr="009B78B0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Active malignancy including hepatocellular carcinoma</w:t>
      </w:r>
    </w:p>
    <w:p w14:paraId="18E48969" w14:textId="77777777" w:rsidR="00CA6A06" w:rsidRPr="009B78B0" w:rsidRDefault="00CA6A06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Receiving regular albumin infusions for treatment of chronic hepatorenal syndrome (excluding those for periprocedural circulatory support following large volume paracentesis)</w:t>
      </w:r>
    </w:p>
    <w:p w14:paraId="12783898" w14:textId="77777777" w:rsidR="00CA6A06" w:rsidRPr="009B78B0" w:rsidRDefault="00CA6A06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 xml:space="preserve">Refractory ascites managed with </w:t>
      </w:r>
      <w:proofErr w:type="spellStart"/>
      <w:proofErr w:type="gramStart"/>
      <w:r w:rsidRPr="009B78B0">
        <w:rPr>
          <w:rFonts w:ascii="Calibri" w:hAnsi="Calibri" w:cs="Calibri"/>
          <w:sz w:val="22"/>
          <w:szCs w:val="22"/>
        </w:rPr>
        <w:t>a</w:t>
      </w:r>
      <w:proofErr w:type="spellEnd"/>
      <w:proofErr w:type="gramEnd"/>
      <w:r w:rsidRPr="009B78B0">
        <w:rPr>
          <w:rFonts w:ascii="Calibri" w:hAnsi="Calibri" w:cs="Calibri"/>
          <w:sz w:val="22"/>
          <w:szCs w:val="22"/>
        </w:rPr>
        <w:t xml:space="preserve"> intra-peritoneal catheter in-situ</w:t>
      </w:r>
    </w:p>
    <w:p w14:paraId="291FE295" w14:textId="77777777" w:rsidR="00CA6A06" w:rsidRPr="009B78B0" w:rsidRDefault="00CA6A06" w:rsidP="00805D7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lastRenderedPageBreak/>
        <w:t>Inability to provide informed consent</w:t>
      </w:r>
    </w:p>
    <w:p w14:paraId="47442CEB" w14:textId="77777777" w:rsidR="00CA6A06" w:rsidRPr="009B78B0" w:rsidRDefault="00CA6A06" w:rsidP="00805D76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Residing outside the local hospital service catchment or deemed ineligible for home visits due to staff safety or occupational hazard concerns</w:t>
      </w:r>
    </w:p>
    <w:p w14:paraId="1D7C1574" w14:textId="77777777" w:rsidR="00CA6A06" w:rsidRPr="009B78B0" w:rsidRDefault="00CA6A06" w:rsidP="00AB0796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Residing in a residential aged care facility</w:t>
      </w:r>
    </w:p>
    <w:p w14:paraId="1FD9E973" w14:textId="77777777" w:rsidR="00EF06A2" w:rsidRPr="009B78B0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Study type</w:t>
      </w:r>
    </w:p>
    <w:p w14:paraId="05DDAE7B" w14:textId="77777777" w:rsidR="00EF06A2" w:rsidRPr="009B78B0" w:rsidRDefault="00EF06A2" w:rsidP="00EF06A2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Interventional</w:t>
      </w:r>
    </w:p>
    <w:p w14:paraId="2D05B6A4" w14:textId="5EDC7C03" w:rsidR="00EF06A2" w:rsidRPr="009B78B0" w:rsidRDefault="00A30F80" w:rsidP="00EF06A2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R</w:t>
      </w:r>
      <w:r w:rsidR="00EF06A2" w:rsidRPr="009B78B0">
        <w:rPr>
          <w:rFonts w:ascii="Calibri" w:hAnsi="Calibri" w:cs="Calibri"/>
          <w:sz w:val="22"/>
          <w:szCs w:val="22"/>
        </w:rPr>
        <w:t>andomised controlled trial</w:t>
      </w:r>
    </w:p>
    <w:p w14:paraId="4F3C8FD6" w14:textId="77777777" w:rsidR="00EF06A2" w:rsidRPr="009B78B0" w:rsidRDefault="00EF06A2" w:rsidP="00EF06A2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Allocation concealment mechanism and sequence generation</w:t>
      </w:r>
    </w:p>
    <w:p w14:paraId="6166F1E9" w14:textId="65A3CE5E" w:rsidR="00EF06A2" w:rsidRPr="009B78B0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 xml:space="preserve">First enrolment: </w:t>
      </w:r>
      <w:r w:rsidR="00A30F80" w:rsidRPr="009B78B0">
        <w:rPr>
          <w:rFonts w:ascii="Calibri" w:hAnsi="Calibri" w:cs="Calibri"/>
          <w:sz w:val="22"/>
          <w:szCs w:val="22"/>
        </w:rPr>
        <w:t>TBA</w:t>
      </w:r>
    </w:p>
    <w:p w14:paraId="455B6A6F" w14:textId="77777777" w:rsidR="00EF06A2" w:rsidRPr="009B78B0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Sample size</w:t>
      </w:r>
    </w:p>
    <w:p w14:paraId="5F0F08A7" w14:textId="645033C0" w:rsidR="00EF06A2" w:rsidRPr="009B78B0" w:rsidRDefault="00EF06A2" w:rsidP="00EF06A2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Projected</w:t>
      </w:r>
      <w:r w:rsidR="00184534" w:rsidRPr="009B78B0">
        <w:rPr>
          <w:rFonts w:ascii="Calibri" w:hAnsi="Calibri" w:cs="Calibri"/>
          <w:sz w:val="22"/>
          <w:szCs w:val="22"/>
        </w:rPr>
        <w:t xml:space="preserve">: </w:t>
      </w:r>
      <w:r w:rsidR="00502423" w:rsidRPr="009B78B0">
        <w:rPr>
          <w:rFonts w:ascii="Calibri" w:hAnsi="Calibri" w:cs="Calibri"/>
          <w:sz w:val="22"/>
          <w:szCs w:val="22"/>
        </w:rPr>
        <w:t>9</w:t>
      </w:r>
      <w:r w:rsidR="00A30F80" w:rsidRPr="009B78B0">
        <w:rPr>
          <w:rFonts w:ascii="Calibri" w:hAnsi="Calibri" w:cs="Calibri"/>
          <w:sz w:val="22"/>
          <w:szCs w:val="22"/>
        </w:rPr>
        <w:t>4</w:t>
      </w:r>
    </w:p>
    <w:p w14:paraId="5ECBD0D3" w14:textId="2E904419" w:rsidR="00EF06A2" w:rsidRPr="009B78B0" w:rsidRDefault="00EF06A2" w:rsidP="00EF06A2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 xml:space="preserve">Current: </w:t>
      </w:r>
      <w:r w:rsidR="00A30F80" w:rsidRPr="009B78B0">
        <w:rPr>
          <w:rFonts w:ascii="Calibri" w:hAnsi="Calibri" w:cs="Calibri"/>
          <w:sz w:val="22"/>
          <w:szCs w:val="22"/>
        </w:rPr>
        <w:t>0</w:t>
      </w:r>
    </w:p>
    <w:p w14:paraId="4C17068B" w14:textId="1802E360" w:rsidR="00EF06A2" w:rsidRPr="009B78B0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 xml:space="preserve">Recruitment status: </w:t>
      </w:r>
      <w:r w:rsidR="00A30F80" w:rsidRPr="009B78B0">
        <w:rPr>
          <w:rFonts w:ascii="Calibri" w:hAnsi="Calibri" w:cs="Calibri"/>
          <w:sz w:val="22"/>
          <w:szCs w:val="22"/>
        </w:rPr>
        <w:t>open for recruitment</w:t>
      </w:r>
    </w:p>
    <w:p w14:paraId="41578CB5" w14:textId="77777777" w:rsidR="00097E69" w:rsidRDefault="00EF06A2" w:rsidP="00A2085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Primary outcome</w:t>
      </w:r>
    </w:p>
    <w:p w14:paraId="30273C29" w14:textId="15FDB6B9" w:rsidR="00870C87" w:rsidRPr="009B78B0" w:rsidRDefault="00870C87" w:rsidP="00097E69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eastAsia="Arial Narrow" w:hAnsi="Calibri" w:cs="Calibri"/>
          <w:color w:val="000000" w:themeColor="text1"/>
          <w:sz w:val="22"/>
          <w:szCs w:val="22"/>
        </w:rPr>
        <w:t>Primary composite outcome: death, waitlisting for liver transplantation or 30-day readmission from day 28 from randomisation.</w:t>
      </w:r>
    </w:p>
    <w:p w14:paraId="635CB0CA" w14:textId="77777777" w:rsidR="00EF06A2" w:rsidRPr="009B78B0" w:rsidRDefault="00EF06A2" w:rsidP="00EF06A2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Key Secondary Outcomes</w:t>
      </w:r>
    </w:p>
    <w:p w14:paraId="6D831862" w14:textId="77777777" w:rsidR="00E612C4" w:rsidRPr="009B78B0" w:rsidRDefault="00E612C4" w:rsidP="00E612C4">
      <w:pPr>
        <w:pStyle w:val="ListParagraph"/>
        <w:numPr>
          <w:ilvl w:val="1"/>
          <w:numId w:val="1"/>
        </w:numPr>
        <w:spacing w:line="259" w:lineRule="auto"/>
        <w:rPr>
          <w:rFonts w:ascii="Calibri" w:eastAsia="Arial Narrow" w:hAnsi="Calibri" w:cs="Calibri"/>
          <w:color w:val="000000" w:themeColor="text1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Changes in liver disease severity</w:t>
      </w:r>
    </w:p>
    <w:p w14:paraId="594B4689" w14:textId="77777777" w:rsidR="00E612C4" w:rsidRPr="009B78B0" w:rsidRDefault="00E612C4" w:rsidP="00E612C4">
      <w:pPr>
        <w:pStyle w:val="ListParagraph"/>
        <w:numPr>
          <w:ilvl w:val="1"/>
          <w:numId w:val="1"/>
        </w:numPr>
        <w:spacing w:line="259" w:lineRule="auto"/>
        <w:rPr>
          <w:rFonts w:ascii="Calibri" w:eastAsia="Arial Narrow" w:hAnsi="Calibri" w:cs="Calibri"/>
          <w:color w:val="000000" w:themeColor="text1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Quality of life</w:t>
      </w:r>
    </w:p>
    <w:p w14:paraId="37DDD501" w14:textId="77777777" w:rsidR="00E612C4" w:rsidRPr="009B78B0" w:rsidRDefault="00E612C4" w:rsidP="00E612C4">
      <w:pPr>
        <w:pStyle w:val="ListParagraph"/>
        <w:numPr>
          <w:ilvl w:val="1"/>
          <w:numId w:val="1"/>
        </w:numPr>
        <w:spacing w:line="259" w:lineRule="auto"/>
        <w:rPr>
          <w:rFonts w:ascii="Calibri" w:eastAsia="Arial Narrow" w:hAnsi="Calibri" w:cs="Calibri"/>
          <w:color w:val="000000" w:themeColor="text1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Cost-effectiveness compared to standard care.</w:t>
      </w:r>
    </w:p>
    <w:p w14:paraId="015BEE81" w14:textId="6E7B4E13" w:rsidR="00B320DC" w:rsidRPr="009B78B0" w:rsidRDefault="00B320DC" w:rsidP="00B320DC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 xml:space="preserve">Ethics Review </w:t>
      </w:r>
    </w:p>
    <w:p w14:paraId="0B6F12C9" w14:textId="4A9A56F4" w:rsidR="007C3098" w:rsidRPr="009B78B0" w:rsidRDefault="007C3098" w:rsidP="007C3098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Approved</w:t>
      </w:r>
    </w:p>
    <w:p w14:paraId="1E069E11" w14:textId="57E7152D" w:rsidR="007C3098" w:rsidRPr="009B78B0" w:rsidRDefault="007C3098" w:rsidP="007C3098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Monash Health Human Research Ethics Committee</w:t>
      </w:r>
      <w:r w:rsidR="00AD43F3" w:rsidRPr="009B78B0">
        <w:rPr>
          <w:rFonts w:ascii="Calibri" w:hAnsi="Calibri" w:cs="Calibri"/>
          <w:sz w:val="22"/>
          <w:szCs w:val="22"/>
        </w:rPr>
        <w:br/>
      </w:r>
      <w:r w:rsidR="00AD43F3" w:rsidRPr="009B78B0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QA/76264/MonH-2021-265874(v1)</w:t>
      </w:r>
    </w:p>
    <w:p w14:paraId="4D676128" w14:textId="79B24A87" w:rsidR="007C3098" w:rsidRPr="009B78B0" w:rsidRDefault="007C3098" w:rsidP="007C3098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Completion date</w:t>
      </w:r>
    </w:p>
    <w:p w14:paraId="47E20E69" w14:textId="31AA195E" w:rsidR="007C3098" w:rsidRPr="009B78B0" w:rsidRDefault="007C3098" w:rsidP="007C3098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Ongoing</w:t>
      </w:r>
    </w:p>
    <w:p w14:paraId="659C0702" w14:textId="2EF190E5" w:rsidR="007C3098" w:rsidRDefault="007C3098" w:rsidP="007C3098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Summary Results</w:t>
      </w:r>
    </w:p>
    <w:p w14:paraId="2110C65F" w14:textId="109C1CC2" w:rsidR="00FA2D2C" w:rsidRPr="009B78B0" w:rsidRDefault="00FA2D2C" w:rsidP="00FA2D2C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BA</w:t>
      </w:r>
    </w:p>
    <w:p w14:paraId="742BD47F" w14:textId="77777777" w:rsidR="00FA2D2C" w:rsidRDefault="0090108D" w:rsidP="0090108D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78B0">
        <w:rPr>
          <w:rFonts w:ascii="Calibri" w:hAnsi="Calibri" w:cs="Calibri"/>
          <w:sz w:val="22"/>
          <w:szCs w:val="22"/>
        </w:rPr>
        <w:t>IPD sharing statement</w:t>
      </w:r>
      <w:r w:rsidR="001C66D8">
        <w:rPr>
          <w:rFonts w:ascii="Calibri" w:hAnsi="Calibri" w:cs="Calibri"/>
          <w:sz w:val="22"/>
          <w:szCs w:val="22"/>
        </w:rPr>
        <w:t>?</w:t>
      </w:r>
    </w:p>
    <w:p w14:paraId="1F0E2025" w14:textId="5C278BD2" w:rsidR="0090108D" w:rsidRPr="009B78B0" w:rsidRDefault="001C66D8" w:rsidP="00FA2D2C">
      <w:pPr>
        <w:pStyle w:val="ListParagraph"/>
        <w:numPr>
          <w:ilvl w:val="1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lan to share IPD: No</w:t>
      </w:r>
    </w:p>
    <w:p w14:paraId="328A9CDC" w14:textId="77777777" w:rsidR="00043EE3" w:rsidRPr="009B78B0" w:rsidRDefault="00567704">
      <w:pPr>
        <w:rPr>
          <w:rFonts w:ascii="Calibri" w:hAnsi="Calibri" w:cs="Calibri"/>
          <w:sz w:val="22"/>
          <w:szCs w:val="22"/>
        </w:rPr>
      </w:pPr>
    </w:p>
    <w:sectPr w:rsidR="00043EE3" w:rsidRPr="009B7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0568C"/>
    <w:multiLevelType w:val="hybridMultilevel"/>
    <w:tmpl w:val="1444F97C"/>
    <w:lvl w:ilvl="0" w:tplc="C220B686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C326F"/>
    <w:multiLevelType w:val="hybridMultilevel"/>
    <w:tmpl w:val="FCA2668E"/>
    <w:lvl w:ilvl="0" w:tplc="383EFDE6">
      <w:start w:val="1"/>
      <w:numFmt w:val="bullet"/>
      <w:lvlText w:val=""/>
      <w:lvlJc w:val="left"/>
      <w:pPr>
        <w:ind w:left="720" w:hanging="360"/>
      </w:pPr>
      <w:rPr>
        <w:rFonts w:ascii="Symbol" w:eastAsia="Arial Narrow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3C7D0B"/>
    <w:multiLevelType w:val="hybridMultilevel"/>
    <w:tmpl w:val="5AACE1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DF7846"/>
    <w:multiLevelType w:val="hybridMultilevel"/>
    <w:tmpl w:val="B55C2434"/>
    <w:lvl w:ilvl="0" w:tplc="C220B686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931480"/>
    <w:multiLevelType w:val="hybridMultilevel"/>
    <w:tmpl w:val="4B36D51E"/>
    <w:lvl w:ilvl="0" w:tplc="80BC17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353C1E"/>
    <w:multiLevelType w:val="hybridMultilevel"/>
    <w:tmpl w:val="B9A0BC60"/>
    <w:lvl w:ilvl="0" w:tplc="5BE0010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6A2"/>
    <w:rsid w:val="00044360"/>
    <w:rsid w:val="0009281C"/>
    <w:rsid w:val="00097E69"/>
    <w:rsid w:val="000D2AD6"/>
    <w:rsid w:val="000E3EBE"/>
    <w:rsid w:val="0012024E"/>
    <w:rsid w:val="0012377B"/>
    <w:rsid w:val="001326D9"/>
    <w:rsid w:val="00176741"/>
    <w:rsid w:val="00183930"/>
    <w:rsid w:val="00184534"/>
    <w:rsid w:val="00187FDE"/>
    <w:rsid w:val="001B17B1"/>
    <w:rsid w:val="001B4072"/>
    <w:rsid w:val="001C66D8"/>
    <w:rsid w:val="001F2BE7"/>
    <w:rsid w:val="002438E4"/>
    <w:rsid w:val="00266606"/>
    <w:rsid w:val="002D3CFC"/>
    <w:rsid w:val="002D5A18"/>
    <w:rsid w:val="002F072F"/>
    <w:rsid w:val="002F1246"/>
    <w:rsid w:val="002F4277"/>
    <w:rsid w:val="003221AA"/>
    <w:rsid w:val="00346D8F"/>
    <w:rsid w:val="00363BBE"/>
    <w:rsid w:val="003C0CCD"/>
    <w:rsid w:val="003E019F"/>
    <w:rsid w:val="003E6559"/>
    <w:rsid w:val="00421339"/>
    <w:rsid w:val="0046068E"/>
    <w:rsid w:val="00475EC7"/>
    <w:rsid w:val="00477431"/>
    <w:rsid w:val="00486F86"/>
    <w:rsid w:val="00497AFE"/>
    <w:rsid w:val="004A293C"/>
    <w:rsid w:val="00502423"/>
    <w:rsid w:val="00526C1D"/>
    <w:rsid w:val="00555D29"/>
    <w:rsid w:val="00567704"/>
    <w:rsid w:val="00572CF0"/>
    <w:rsid w:val="005A035F"/>
    <w:rsid w:val="005C01C2"/>
    <w:rsid w:val="005F4389"/>
    <w:rsid w:val="00673288"/>
    <w:rsid w:val="006C1B35"/>
    <w:rsid w:val="006E39F0"/>
    <w:rsid w:val="007310DB"/>
    <w:rsid w:val="007347E2"/>
    <w:rsid w:val="00755B24"/>
    <w:rsid w:val="00765E03"/>
    <w:rsid w:val="0076678E"/>
    <w:rsid w:val="00775B15"/>
    <w:rsid w:val="00785019"/>
    <w:rsid w:val="007B0361"/>
    <w:rsid w:val="007C3098"/>
    <w:rsid w:val="007C68B0"/>
    <w:rsid w:val="007E46EA"/>
    <w:rsid w:val="00805D76"/>
    <w:rsid w:val="008479EE"/>
    <w:rsid w:val="0085222C"/>
    <w:rsid w:val="00870C87"/>
    <w:rsid w:val="00877D9C"/>
    <w:rsid w:val="00886F7E"/>
    <w:rsid w:val="008A1372"/>
    <w:rsid w:val="008A384B"/>
    <w:rsid w:val="008D5A57"/>
    <w:rsid w:val="008E724C"/>
    <w:rsid w:val="0090108D"/>
    <w:rsid w:val="00925754"/>
    <w:rsid w:val="009461F5"/>
    <w:rsid w:val="0095744D"/>
    <w:rsid w:val="009965B0"/>
    <w:rsid w:val="009A579C"/>
    <w:rsid w:val="009B78B0"/>
    <w:rsid w:val="009C5D50"/>
    <w:rsid w:val="00A20852"/>
    <w:rsid w:val="00A30F80"/>
    <w:rsid w:val="00A73DE3"/>
    <w:rsid w:val="00A92E58"/>
    <w:rsid w:val="00AA4C8C"/>
    <w:rsid w:val="00AB0796"/>
    <w:rsid w:val="00AB7119"/>
    <w:rsid w:val="00AD43F3"/>
    <w:rsid w:val="00B02C41"/>
    <w:rsid w:val="00B237F3"/>
    <w:rsid w:val="00B320DC"/>
    <w:rsid w:val="00B82BB4"/>
    <w:rsid w:val="00BB1897"/>
    <w:rsid w:val="00BD4806"/>
    <w:rsid w:val="00BE39AE"/>
    <w:rsid w:val="00C05EBF"/>
    <w:rsid w:val="00C10EAC"/>
    <w:rsid w:val="00C1528B"/>
    <w:rsid w:val="00C35B2F"/>
    <w:rsid w:val="00C360E1"/>
    <w:rsid w:val="00C822E5"/>
    <w:rsid w:val="00CA6A06"/>
    <w:rsid w:val="00CB6587"/>
    <w:rsid w:val="00CC24C5"/>
    <w:rsid w:val="00CD5D98"/>
    <w:rsid w:val="00D32802"/>
    <w:rsid w:val="00D542F0"/>
    <w:rsid w:val="00D55B30"/>
    <w:rsid w:val="00DA715A"/>
    <w:rsid w:val="00DB06C9"/>
    <w:rsid w:val="00DB3CA9"/>
    <w:rsid w:val="00DC75FC"/>
    <w:rsid w:val="00DD720E"/>
    <w:rsid w:val="00E211D2"/>
    <w:rsid w:val="00E22673"/>
    <w:rsid w:val="00E337E1"/>
    <w:rsid w:val="00E612C4"/>
    <w:rsid w:val="00E677DC"/>
    <w:rsid w:val="00ED3DE4"/>
    <w:rsid w:val="00ED633B"/>
    <w:rsid w:val="00EF06A2"/>
    <w:rsid w:val="00F50287"/>
    <w:rsid w:val="00F602FC"/>
    <w:rsid w:val="00F76DA8"/>
    <w:rsid w:val="00F96444"/>
    <w:rsid w:val="00FA0594"/>
    <w:rsid w:val="00FA2D2C"/>
    <w:rsid w:val="00FC3C35"/>
    <w:rsid w:val="00FE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579AA"/>
  <w15:chartTrackingRefBased/>
  <w15:docId w15:val="{8544B9E3-F680-0E46-94B5-E29C58DBB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6A2"/>
  </w:style>
  <w:style w:type="paragraph" w:styleId="Heading1">
    <w:name w:val="heading 1"/>
    <w:basedOn w:val="Normal"/>
    <w:next w:val="Normal"/>
    <w:link w:val="Heading1Char"/>
    <w:uiPriority w:val="9"/>
    <w:qFormat/>
    <w:rsid w:val="005C01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06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5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D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D2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E39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39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78B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C01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Ngu</dc:creator>
  <cp:keywords/>
  <dc:description/>
  <cp:lastModifiedBy>Natalie Ngu</cp:lastModifiedBy>
  <cp:revision>34</cp:revision>
  <dcterms:created xsi:type="dcterms:W3CDTF">2021-05-09T06:53:00Z</dcterms:created>
  <dcterms:modified xsi:type="dcterms:W3CDTF">2022-01-20T04:20:00Z</dcterms:modified>
</cp:coreProperties>
</file>